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76" w:type="dxa"/>
        <w:tblLook w:val="04A0" w:firstRow="1" w:lastRow="0" w:firstColumn="1" w:lastColumn="0" w:noHBand="0" w:noVBand="1"/>
      </w:tblPr>
      <w:tblGrid>
        <w:gridCol w:w="1460"/>
        <w:gridCol w:w="1320"/>
        <w:gridCol w:w="920"/>
        <w:gridCol w:w="763"/>
        <w:gridCol w:w="960"/>
        <w:gridCol w:w="1380"/>
        <w:gridCol w:w="800"/>
        <w:gridCol w:w="860"/>
        <w:gridCol w:w="1013"/>
      </w:tblGrid>
      <w:tr w:rsidR="00404821" w:rsidRPr="005F41AC" w14:paraId="65463FFB" w14:textId="77777777" w:rsidTr="00397E97">
        <w:trPr>
          <w:trHeight w:val="86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706016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231A9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rude Estimate (%) 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EBFCA3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BDF5E6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8F68C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djusted Estimate (%)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0B437D9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CF3C39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</w:tr>
      <w:tr w:rsidR="00404821" w:rsidRPr="005F41AC" w14:paraId="1CCF8400" w14:textId="77777777" w:rsidTr="00397E97">
        <w:trPr>
          <w:trHeight w:val="6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61F7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1C24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81FF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 limi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3E336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64B5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68A5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F4334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 limi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203C0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98C4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4F4D0FE7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C3F2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13D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4C1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DE0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CF8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E96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BDD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3F3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235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6B3C6D8E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E85C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-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EA49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DCB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5AE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94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65A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701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9A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F1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</w:tr>
      <w:tr w:rsidR="00404821" w:rsidRPr="005F41AC" w14:paraId="5392E18A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DD1F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-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9D8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6A89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E96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810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283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4F9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777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11D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3</w:t>
            </w:r>
          </w:p>
        </w:tc>
      </w:tr>
      <w:tr w:rsidR="00404821" w:rsidRPr="005F41AC" w14:paraId="1FC1C1B9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42F3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≥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399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5E5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A6F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160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9D0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D06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6FE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177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404821" w:rsidRPr="005F41AC" w14:paraId="0C27AF56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893B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eg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910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5EE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C2E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F34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A85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E38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3C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BAF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6EB2632D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37CD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ndal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B13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E9C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B25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8F4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EDC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308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5B7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316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2E071D3B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A8BD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yeik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2A0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764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CA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65B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E38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F89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131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6AA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1</w:t>
            </w:r>
          </w:p>
        </w:tc>
      </w:tr>
      <w:tr w:rsidR="00404821" w:rsidRPr="005F41AC" w14:paraId="4FC98376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249E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ang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A67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717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845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EA3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C7D9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AC7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585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0EE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</w:tr>
      <w:tr w:rsidR="00404821" w:rsidRPr="005F41AC" w14:paraId="720D96F1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28C7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04C7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1FC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362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C4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C967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4FC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91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FE8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73D5CE44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93F7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1A4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2FA7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32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F01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8BC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40E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036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2C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20442D10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03D5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E967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0B55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797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D64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019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CBC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67C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289F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</w:t>
            </w:r>
          </w:p>
        </w:tc>
      </w:tr>
      <w:tr w:rsidR="00404821" w:rsidRPr="005F41AC" w14:paraId="12353F62" w14:textId="77777777" w:rsidTr="00397E97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755C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Health statu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2D4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E09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FF4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2B0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8CC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3F61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2F9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E5B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705BA54E" w14:textId="77777777" w:rsidTr="00397E97">
        <w:trPr>
          <w:trHeight w:val="6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D3D2A" w14:textId="77777777" w:rsidR="00404821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ealthy</w:t>
            </w:r>
          </w:p>
          <w:p w14:paraId="1FB02E54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olunte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1D97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F1DC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41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6BA8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CDD2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B73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E510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5FDD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04821" w:rsidRPr="005F41AC" w14:paraId="58EE1329" w14:textId="77777777" w:rsidTr="00397E97">
        <w:trPr>
          <w:trHeight w:val="6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1A3A4" w14:textId="77777777" w:rsidR="00404821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brile</w:t>
            </w:r>
          </w:p>
          <w:p w14:paraId="194F7943" w14:textId="77777777" w:rsidR="00404821" w:rsidRPr="005F41AC" w:rsidRDefault="00404821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tien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B90A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62DE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94E6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0283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35F4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7ADB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9B79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682B" w14:textId="77777777" w:rsidR="00404821" w:rsidRPr="005F41AC" w:rsidRDefault="00404821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4</w:t>
            </w:r>
          </w:p>
        </w:tc>
      </w:tr>
    </w:tbl>
    <w:p w14:paraId="661CE62F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e0tDAwszQxMzJQ0lEKTi0uzszPAykwrAUAR3tv8ywAAAA="/>
  </w:docVars>
  <w:rsids>
    <w:rsidRoot w:val="00404821"/>
    <w:rsid w:val="00404821"/>
    <w:rsid w:val="00AA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74FE6"/>
  <w15:chartTrackingRefBased/>
  <w15:docId w15:val="{82680321-511F-44B1-8634-95F89453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82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1</cp:revision>
  <dcterms:created xsi:type="dcterms:W3CDTF">2021-08-28T06:53:00Z</dcterms:created>
  <dcterms:modified xsi:type="dcterms:W3CDTF">2021-08-28T06:55:00Z</dcterms:modified>
</cp:coreProperties>
</file>